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DC506" w14:textId="1ACABE23" w:rsidR="00EF7773" w:rsidRDefault="00377283" w:rsidP="007041B4">
      <w:pPr>
        <w:spacing w:line="480" w:lineRule="auto"/>
        <w:jc w:val="both"/>
        <w:rPr>
          <w:rFonts w:ascii="Arial" w:hAnsi="Arial" w:cs="Arial"/>
          <w:sz w:val="24"/>
          <w:szCs w:val="24"/>
          <w:lang w:val="en-AU"/>
        </w:rPr>
      </w:pPr>
      <w:r w:rsidRPr="008E49FD">
        <w:rPr>
          <w:rFonts w:ascii="Arial" w:hAnsi="Arial" w:cs="Arial"/>
          <w:sz w:val="24"/>
          <w:szCs w:val="24"/>
          <w:lang w:val="en-AU"/>
        </w:rPr>
        <w:t xml:space="preserve">Supplementary table </w:t>
      </w:r>
      <w:r w:rsidR="00D47EEF">
        <w:rPr>
          <w:rFonts w:ascii="Arial" w:hAnsi="Arial" w:cs="Arial"/>
          <w:sz w:val="24"/>
          <w:szCs w:val="24"/>
          <w:lang w:val="en-AU"/>
        </w:rPr>
        <w:t>2</w:t>
      </w:r>
      <w:r w:rsidRPr="008E49FD">
        <w:rPr>
          <w:rFonts w:ascii="Arial" w:hAnsi="Arial" w:cs="Arial"/>
          <w:sz w:val="24"/>
          <w:szCs w:val="24"/>
          <w:lang w:val="en-AU"/>
        </w:rPr>
        <w:t xml:space="preserve">: Skin prick test results of the 33 allergic participants. Allergen wheal size ≥ 3mm considered as skin prick test positive (+ve); </w:t>
      </w:r>
      <w:r w:rsidRPr="008E49FD">
        <w:rPr>
          <w:rFonts w:ascii="Arial" w:hAnsi="Arial" w:cs="Arial"/>
          <w:sz w:val="24"/>
          <w:szCs w:val="24"/>
        </w:rPr>
        <w:t>DP:</w:t>
      </w:r>
      <w:r w:rsidRPr="008E49FD">
        <w:rPr>
          <w:rFonts w:ascii="Arial" w:hAnsi="Arial" w:cs="Arial"/>
          <w:i/>
          <w:iCs/>
          <w:sz w:val="24"/>
          <w:szCs w:val="24"/>
          <w:lang w:val="en-AU"/>
        </w:rPr>
        <w:t xml:space="preserve"> </w:t>
      </w:r>
      <w:r w:rsidRPr="008E49FD">
        <w:rPr>
          <w:rFonts w:ascii="Arial" w:hAnsi="Arial" w:cs="Arial"/>
          <w:sz w:val="24"/>
          <w:szCs w:val="24"/>
          <w:lang w:val="en-AU"/>
        </w:rPr>
        <w:t>Dermatophagoides pteronyssinus. Grey cells indicate negative results (wheal size below 3 mm diameter)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47"/>
        <w:gridCol w:w="550"/>
        <w:gridCol w:w="827"/>
        <w:gridCol w:w="601"/>
        <w:gridCol w:w="951"/>
        <w:gridCol w:w="1017"/>
        <w:gridCol w:w="877"/>
        <w:gridCol w:w="867"/>
        <w:gridCol w:w="1280"/>
        <w:gridCol w:w="567"/>
        <w:gridCol w:w="567"/>
      </w:tblGrid>
      <w:tr w:rsidR="007041B4" w:rsidRPr="009E48E1" w14:paraId="03ED21CF" w14:textId="77777777" w:rsidTr="00212DA9">
        <w:tc>
          <w:tcPr>
            <w:tcW w:w="1247" w:type="dxa"/>
            <w:vMerge w:val="restart"/>
            <w:vAlign w:val="center"/>
          </w:tcPr>
          <w:p w14:paraId="448709C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8E1">
              <w:rPr>
                <w:rFonts w:ascii="Arial" w:hAnsi="Arial" w:cs="Arial"/>
                <w:b/>
                <w:bCs/>
                <w:sz w:val="18"/>
                <w:szCs w:val="18"/>
              </w:rPr>
              <w:t>Participant ID</w:t>
            </w:r>
          </w:p>
        </w:tc>
        <w:tc>
          <w:tcPr>
            <w:tcW w:w="1377" w:type="dxa"/>
            <w:gridSpan w:val="2"/>
            <w:vAlign w:val="center"/>
          </w:tcPr>
          <w:p w14:paraId="0B8E5C4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8E1">
              <w:rPr>
                <w:rFonts w:ascii="Arial" w:hAnsi="Arial" w:cs="Arial"/>
                <w:b/>
                <w:bCs/>
                <w:sz w:val="18"/>
                <w:szCs w:val="18"/>
              </w:rPr>
              <w:t>Dust mite</w:t>
            </w:r>
          </w:p>
        </w:tc>
        <w:tc>
          <w:tcPr>
            <w:tcW w:w="2569" w:type="dxa"/>
            <w:gridSpan w:val="3"/>
            <w:vAlign w:val="center"/>
          </w:tcPr>
          <w:p w14:paraId="6F75D7F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rass </w:t>
            </w:r>
            <w:r w:rsidRPr="009E48E1">
              <w:rPr>
                <w:rFonts w:ascii="Arial" w:hAnsi="Arial" w:cs="Arial"/>
                <w:b/>
                <w:bCs/>
                <w:sz w:val="18"/>
                <w:szCs w:val="18"/>
              </w:rPr>
              <w:t>Pollen</w:t>
            </w:r>
          </w:p>
        </w:tc>
        <w:tc>
          <w:tcPr>
            <w:tcW w:w="877" w:type="dxa"/>
            <w:vAlign w:val="center"/>
          </w:tcPr>
          <w:p w14:paraId="16EC15D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8E1">
              <w:rPr>
                <w:rFonts w:ascii="Arial" w:hAnsi="Arial" w:cs="Arial"/>
                <w:b/>
                <w:bCs/>
                <w:sz w:val="18"/>
                <w:szCs w:val="18"/>
              </w:rPr>
              <w:t>Tre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llen</w:t>
            </w:r>
          </w:p>
        </w:tc>
        <w:tc>
          <w:tcPr>
            <w:tcW w:w="867" w:type="dxa"/>
            <w:vAlign w:val="center"/>
          </w:tcPr>
          <w:p w14:paraId="7A0DFE8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8E1">
              <w:rPr>
                <w:rFonts w:ascii="Arial" w:hAnsi="Arial" w:cs="Arial"/>
                <w:b/>
                <w:bCs/>
                <w:sz w:val="18"/>
                <w:szCs w:val="18"/>
              </w:rPr>
              <w:t>Plan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llen</w:t>
            </w:r>
          </w:p>
        </w:tc>
        <w:tc>
          <w:tcPr>
            <w:tcW w:w="1280" w:type="dxa"/>
            <w:vAlign w:val="center"/>
          </w:tcPr>
          <w:p w14:paraId="05E9F70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8E1">
              <w:rPr>
                <w:rFonts w:ascii="Arial" w:hAnsi="Arial" w:cs="Arial"/>
                <w:b/>
                <w:bCs/>
                <w:sz w:val="18"/>
                <w:szCs w:val="18"/>
              </w:rPr>
              <w:t>Mould</w:t>
            </w:r>
          </w:p>
        </w:tc>
        <w:tc>
          <w:tcPr>
            <w:tcW w:w="1134" w:type="dxa"/>
            <w:gridSpan w:val="2"/>
            <w:vAlign w:val="center"/>
          </w:tcPr>
          <w:p w14:paraId="7BB5AE5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8E1">
              <w:rPr>
                <w:rFonts w:ascii="Arial" w:hAnsi="Arial" w:cs="Arial"/>
                <w:b/>
                <w:bCs/>
                <w:sz w:val="18"/>
                <w:szCs w:val="18"/>
              </w:rPr>
              <w:t>Animal Dander</w:t>
            </w:r>
          </w:p>
        </w:tc>
      </w:tr>
      <w:tr w:rsidR="007041B4" w:rsidRPr="009E48E1" w14:paraId="16C5569D" w14:textId="77777777" w:rsidTr="00212DA9">
        <w:tc>
          <w:tcPr>
            <w:tcW w:w="1247" w:type="dxa"/>
            <w:vMerge/>
            <w:vAlign w:val="center"/>
          </w:tcPr>
          <w:p w14:paraId="3B36C7A9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dxa"/>
            <w:vAlign w:val="center"/>
          </w:tcPr>
          <w:p w14:paraId="3F96607B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DP</w:t>
            </w:r>
          </w:p>
        </w:tc>
        <w:tc>
          <w:tcPr>
            <w:tcW w:w="827" w:type="dxa"/>
            <w:vAlign w:val="center"/>
          </w:tcPr>
          <w:p w14:paraId="0700307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Farinae</w:t>
            </w:r>
          </w:p>
        </w:tc>
        <w:tc>
          <w:tcPr>
            <w:tcW w:w="601" w:type="dxa"/>
            <w:vAlign w:val="center"/>
          </w:tcPr>
          <w:p w14:paraId="2D5020A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Rye</w:t>
            </w:r>
          </w:p>
        </w:tc>
        <w:tc>
          <w:tcPr>
            <w:tcW w:w="951" w:type="dxa"/>
            <w:vAlign w:val="center"/>
          </w:tcPr>
          <w:p w14:paraId="7601247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Bermuda</w:t>
            </w:r>
          </w:p>
        </w:tc>
        <w:tc>
          <w:tcPr>
            <w:tcW w:w="1017" w:type="dxa"/>
            <w:vAlign w:val="center"/>
          </w:tcPr>
          <w:p w14:paraId="24E1EBB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Paspalum</w:t>
            </w:r>
          </w:p>
        </w:tc>
        <w:tc>
          <w:tcPr>
            <w:tcW w:w="877" w:type="dxa"/>
            <w:vAlign w:val="center"/>
          </w:tcPr>
          <w:p w14:paraId="0A1C7B5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Cypress</w:t>
            </w:r>
          </w:p>
        </w:tc>
        <w:tc>
          <w:tcPr>
            <w:tcW w:w="867" w:type="dxa"/>
            <w:vAlign w:val="center"/>
          </w:tcPr>
          <w:p w14:paraId="01B554E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Plantain</w:t>
            </w:r>
          </w:p>
        </w:tc>
        <w:tc>
          <w:tcPr>
            <w:tcW w:w="1280" w:type="dxa"/>
            <w:vAlign w:val="center"/>
          </w:tcPr>
          <w:p w14:paraId="2486417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Alternaria sp</w:t>
            </w:r>
          </w:p>
        </w:tc>
        <w:tc>
          <w:tcPr>
            <w:tcW w:w="567" w:type="dxa"/>
            <w:vAlign w:val="center"/>
          </w:tcPr>
          <w:p w14:paraId="4D8B14A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Cat</w:t>
            </w:r>
          </w:p>
        </w:tc>
        <w:tc>
          <w:tcPr>
            <w:tcW w:w="567" w:type="dxa"/>
            <w:vAlign w:val="center"/>
          </w:tcPr>
          <w:p w14:paraId="6BA43D0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Dog</w:t>
            </w:r>
          </w:p>
        </w:tc>
      </w:tr>
      <w:tr w:rsidR="007041B4" w:rsidRPr="009E48E1" w14:paraId="448D64FF" w14:textId="77777777" w:rsidTr="00212DA9">
        <w:tc>
          <w:tcPr>
            <w:tcW w:w="1247" w:type="dxa"/>
            <w:vAlign w:val="center"/>
          </w:tcPr>
          <w:p w14:paraId="2B98734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28AD45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2FFEE6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5F68FFF7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5A3082F7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121D2E9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0490860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14:paraId="3771D4F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502EFB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B2912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69783B7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61092DC4" w14:textId="77777777" w:rsidTr="00212DA9">
        <w:tc>
          <w:tcPr>
            <w:tcW w:w="1247" w:type="dxa"/>
            <w:vAlign w:val="center"/>
          </w:tcPr>
          <w:p w14:paraId="7F6869A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63A9C51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2FA0D3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4DD8FFD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18DBE2A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69301B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10B5127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0D92EC7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5885C39B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ADE44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01A6E6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3D79E7B4" w14:textId="77777777" w:rsidTr="00212DA9">
        <w:tc>
          <w:tcPr>
            <w:tcW w:w="1247" w:type="dxa"/>
            <w:vAlign w:val="center"/>
          </w:tcPr>
          <w:p w14:paraId="382DB0B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BE02CC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22283C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3126D0B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39230CA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0AA01C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6513A46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3D96231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43CBE00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7F5E1D6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589A960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40997AB0" w14:textId="77777777" w:rsidTr="00212DA9">
        <w:tc>
          <w:tcPr>
            <w:tcW w:w="1247" w:type="dxa"/>
            <w:vAlign w:val="center"/>
          </w:tcPr>
          <w:p w14:paraId="08BAAC7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7C776DC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0CBA701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676BCAB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2D4BF76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565F74C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14:paraId="2710A767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44F2E67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3580717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B8CF2D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094BEB9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03693849" w14:textId="77777777" w:rsidTr="00212DA9">
        <w:tc>
          <w:tcPr>
            <w:tcW w:w="1247" w:type="dxa"/>
            <w:vAlign w:val="center"/>
          </w:tcPr>
          <w:p w14:paraId="5B04775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562664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AFA4AF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F1AE72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621D16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A6C26C7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218748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6F3AA5B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37F485C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BCAF3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9A598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7041B4" w:rsidRPr="009E48E1" w14:paraId="64C0D1DB" w14:textId="77777777" w:rsidTr="00212DA9">
        <w:tc>
          <w:tcPr>
            <w:tcW w:w="1247" w:type="dxa"/>
            <w:vAlign w:val="center"/>
          </w:tcPr>
          <w:p w14:paraId="76A0EA7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164F959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0629E0A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0F9D102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1780C68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424D5BF9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2CCE300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7D147A5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15A55B1B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03A4E10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675937D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3DFDD9EE" w14:textId="77777777" w:rsidTr="00212DA9">
        <w:tc>
          <w:tcPr>
            <w:tcW w:w="1247" w:type="dxa"/>
            <w:vAlign w:val="center"/>
          </w:tcPr>
          <w:p w14:paraId="543F9DB7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792698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6E7E13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8B723F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4EC7F2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FD781F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9A0D4E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1A14F119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307208A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1C1B2F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EFBD3E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285336AD" w14:textId="77777777" w:rsidTr="00212DA9">
        <w:tc>
          <w:tcPr>
            <w:tcW w:w="1247" w:type="dxa"/>
            <w:vAlign w:val="center"/>
          </w:tcPr>
          <w:p w14:paraId="4E9E471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291A301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6CB2FFE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2A1000D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42FCC2F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75D08AE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5C6D551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69676FA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40347C3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388E3C8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43B59649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68342AC7" w14:textId="77777777" w:rsidTr="00212DA9">
        <w:tc>
          <w:tcPr>
            <w:tcW w:w="1247" w:type="dxa"/>
            <w:vAlign w:val="center"/>
          </w:tcPr>
          <w:p w14:paraId="1B65619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B5EAAE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9CF958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4BA8DAB9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27DBD44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376AB4C7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13A6171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65D10DF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2012C967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0BC53F2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291365C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1E17A9A3" w14:textId="77777777" w:rsidTr="00212DA9">
        <w:tc>
          <w:tcPr>
            <w:tcW w:w="1247" w:type="dxa"/>
            <w:vAlign w:val="center"/>
          </w:tcPr>
          <w:p w14:paraId="345A09E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D3BD00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AA9150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4397AD7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2CE7846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48D038A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7719CCC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33D11ED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789A162B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4A51629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2F3EFA5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55C55566" w14:textId="77777777" w:rsidTr="00212DA9">
        <w:tc>
          <w:tcPr>
            <w:tcW w:w="1247" w:type="dxa"/>
            <w:vAlign w:val="center"/>
          </w:tcPr>
          <w:p w14:paraId="0CD3A29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E12370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0BD6DBA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4CB50E5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58F367A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0CDB97C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5F59A22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0CAE803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1D7AAEB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068D039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6AD057C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783A145E" w14:textId="77777777" w:rsidTr="00212DA9">
        <w:tc>
          <w:tcPr>
            <w:tcW w:w="1247" w:type="dxa"/>
            <w:vAlign w:val="center"/>
          </w:tcPr>
          <w:p w14:paraId="0E6A02B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3F63BE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8660E6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2E4433D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098529C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549F8D8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0804772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2E5B5B6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01CF12A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000C6BE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7793B2A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2D28FF07" w14:textId="77777777" w:rsidTr="00212DA9">
        <w:tc>
          <w:tcPr>
            <w:tcW w:w="1247" w:type="dxa"/>
            <w:vAlign w:val="center"/>
          </w:tcPr>
          <w:p w14:paraId="672C49B7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914DD27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2074FBA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42E82C3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5FF5D47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74E4847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7DBA9BA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7AF2280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36F5ECE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38E56D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56A5AE9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1CB612B7" w14:textId="77777777" w:rsidTr="00212DA9">
        <w:tc>
          <w:tcPr>
            <w:tcW w:w="1247" w:type="dxa"/>
            <w:vAlign w:val="center"/>
          </w:tcPr>
          <w:p w14:paraId="18CC6D49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58956C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0D2A7D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1C7CFEA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02412A1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18F7EE9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14:paraId="7A89394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7D68280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1FD43B2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ED4FC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1B847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7041B4" w:rsidRPr="009E48E1" w14:paraId="3B4B649E" w14:textId="77777777" w:rsidTr="00212DA9">
        <w:tc>
          <w:tcPr>
            <w:tcW w:w="1247" w:type="dxa"/>
            <w:vAlign w:val="center"/>
          </w:tcPr>
          <w:p w14:paraId="0FF8BA8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5418311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3F20491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54A0323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20B28F4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7D2EFB2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0E65934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69D101A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1239809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43062227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5D59061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1A6A0A53" w14:textId="77777777" w:rsidTr="00212DA9">
        <w:tc>
          <w:tcPr>
            <w:tcW w:w="1247" w:type="dxa"/>
            <w:vAlign w:val="center"/>
          </w:tcPr>
          <w:p w14:paraId="565FC71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365479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4F79742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016AE54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7CE9883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261C6AA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2B34234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0A39D40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6788C339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04B64D0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60B4FD6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520DEB27" w14:textId="77777777" w:rsidTr="00212DA9">
        <w:tc>
          <w:tcPr>
            <w:tcW w:w="1247" w:type="dxa"/>
            <w:vAlign w:val="center"/>
          </w:tcPr>
          <w:p w14:paraId="711AC49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2AF444F9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7806CAD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379F7CE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7C87A71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7B233E1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121276B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6961FDE9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6F56B7E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6CD9CDB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7AB6CE1B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01028C65" w14:textId="77777777" w:rsidTr="00212DA9">
        <w:tc>
          <w:tcPr>
            <w:tcW w:w="1247" w:type="dxa"/>
            <w:vAlign w:val="center"/>
          </w:tcPr>
          <w:p w14:paraId="7B030F0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F658EC3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622A04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696BFB5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6E971FB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36A9604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1ADFCD6D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16D8A09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14:paraId="0F94CFF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5AFA0E4A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4603207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31A7EDC1" w14:textId="77777777" w:rsidTr="00212DA9">
        <w:tc>
          <w:tcPr>
            <w:tcW w:w="1247" w:type="dxa"/>
            <w:vAlign w:val="center"/>
          </w:tcPr>
          <w:p w14:paraId="59D0B38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3683AAF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7442AD2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3CF8BE4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2DA97ECB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5A71FE06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622B029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270E857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7321F0D4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7820D85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F1988F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04BBEBDB" w14:textId="77777777" w:rsidTr="00212DA9">
        <w:tc>
          <w:tcPr>
            <w:tcW w:w="1247" w:type="dxa"/>
            <w:vAlign w:val="center"/>
          </w:tcPr>
          <w:p w14:paraId="1258DB49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8E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5E12EA5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5AC779CF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3198DC6E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04D46D2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FA2BE7B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1724681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7807AA30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918DFC8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4DEEA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CA0F5C" w14:textId="77777777" w:rsidR="007041B4" w:rsidRPr="009E48E1" w:rsidRDefault="007041B4" w:rsidP="00212DA9">
            <w:pPr>
              <w:spacing w:after="160"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7041B4" w:rsidRPr="009E48E1" w14:paraId="0E69E812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3853E336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0540605E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D0CECE" w:themeFill="background2" w:themeFillShade="E6"/>
            <w:vAlign w:val="center"/>
          </w:tcPr>
          <w:p w14:paraId="11BDB025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14:paraId="351B458C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247D7FC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935CD5E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30145B80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18071AD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639E5032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4B778C0B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444461D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1CAB5BE4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0FF8BD27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47D4700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519AFE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257F0AA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15C7EC81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31C8C9CF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7EF2E5D5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47682233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00F4E841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E7EC467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7041857F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45BCD1EA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74F0EBF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5998DD56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D0CECE" w:themeFill="background2" w:themeFillShade="E6"/>
            <w:vAlign w:val="center"/>
          </w:tcPr>
          <w:p w14:paraId="58700315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14:paraId="5C332A79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1F148B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08039E7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223A1216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28D48E31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7D5FAA1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5A0E233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6B6967B7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4C703D4E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77CDD05A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DBEFE70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333DE57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47E5664E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69288B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E94A2A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27310BBB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14:paraId="1F9BD2C9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7F2384B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626675D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FC32507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7041B4" w:rsidRPr="009E48E1" w14:paraId="4D136CBE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08ECC94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5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7EF290D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AAC79F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05CF4F4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D21DF49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177FFB11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14:paraId="23CF854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6B38E74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10DA3FB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587A2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53C75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7041B4" w:rsidRPr="009E48E1" w14:paraId="3B1CFD8C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7D3F93A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B107DAF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12B25A8C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5F487AA2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7A95878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557CDE05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325E447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6574D96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4EC608C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E4BC6DC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5C18B67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503E713D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6237C989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113B7945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D0CECE" w:themeFill="background2" w:themeFillShade="E6"/>
            <w:vAlign w:val="center"/>
          </w:tcPr>
          <w:p w14:paraId="31A80025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14:paraId="151A4823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C4E1F23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4C0D52F0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14:paraId="36339722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7439B3F0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64B8EE0E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917045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8CD11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7041B4" w:rsidRPr="009E48E1" w14:paraId="7D3556D9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068B241B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22F4C55A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D0CECE" w:themeFill="background2" w:themeFillShade="E6"/>
            <w:vAlign w:val="center"/>
          </w:tcPr>
          <w:p w14:paraId="2343C140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14:paraId="79596686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5BF1E4F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FFAB1D0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F844ECF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61D0114C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6346FFF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24B945E2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BAA413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</w:tr>
      <w:tr w:rsidR="007041B4" w:rsidRPr="009E48E1" w14:paraId="5634A236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0251BD0B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4CE0C5E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FBD1C8F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54FD8373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1CA8A307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0C830BA1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1A61C8E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3465F0BC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45D11E75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028A5742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0422FE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2EA334C9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3C3FD4AC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77CEA94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D0CECE" w:themeFill="background2" w:themeFillShade="E6"/>
            <w:vAlign w:val="center"/>
          </w:tcPr>
          <w:p w14:paraId="4E408D4A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14:paraId="1D7925D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BACF69A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57D61D0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761E49AB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14:paraId="02FD0E8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123DA37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777432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55581179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49DD7236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462CD717" w14:textId="77777777" w:rsidR="007041B4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41445F8D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shd w:val="clear" w:color="auto" w:fill="auto"/>
            <w:vAlign w:val="center"/>
          </w:tcPr>
          <w:p w14:paraId="77128806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CF94C49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2F05AF9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9DEBCBF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70FBF7BA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14:paraId="0D5B7CA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09C9E3AB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212FD829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438469D9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71C49DEB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4F736D4A" w14:textId="77777777" w:rsidR="007041B4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A348A66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6CAE2EB6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142FD2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1F64630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FEF7FDF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2095F16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2C919700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685AA3D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784BEB22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3885F81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041B4" w:rsidRPr="009E48E1" w14:paraId="794F6DEA" w14:textId="77777777" w:rsidTr="00212DA9">
        <w:trPr>
          <w:trHeight w:val="448"/>
        </w:trPr>
        <w:tc>
          <w:tcPr>
            <w:tcW w:w="1247" w:type="dxa"/>
            <w:vAlign w:val="center"/>
          </w:tcPr>
          <w:p w14:paraId="1EEB3A35" w14:textId="77777777" w:rsidR="007041B4" w:rsidRDefault="007041B4" w:rsidP="00212DA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4124C43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827" w:type="dxa"/>
            <w:shd w:val="clear" w:color="auto" w:fill="auto"/>
            <w:vAlign w:val="center"/>
          </w:tcPr>
          <w:p w14:paraId="3A885E54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052C4">
              <w:rPr>
                <w:rFonts w:ascii="Arial" w:hAnsi="Arial" w:cs="Arial"/>
                <w:sz w:val="20"/>
                <w:szCs w:val="20"/>
              </w:rPr>
              <w:t>+ve</w:t>
            </w:r>
          </w:p>
        </w:tc>
        <w:tc>
          <w:tcPr>
            <w:tcW w:w="601" w:type="dxa"/>
            <w:shd w:val="clear" w:color="auto" w:fill="D0CECE" w:themeFill="background2" w:themeFillShade="E6"/>
            <w:vAlign w:val="center"/>
          </w:tcPr>
          <w:p w14:paraId="1C978905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vAlign w:val="center"/>
          </w:tcPr>
          <w:p w14:paraId="7C7049BF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shd w:val="clear" w:color="auto" w:fill="D0CECE" w:themeFill="background2" w:themeFillShade="E6"/>
            <w:vAlign w:val="center"/>
          </w:tcPr>
          <w:p w14:paraId="7ACA28C8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77" w:type="dxa"/>
            <w:shd w:val="clear" w:color="auto" w:fill="D0CECE" w:themeFill="background2" w:themeFillShade="E6"/>
            <w:vAlign w:val="center"/>
          </w:tcPr>
          <w:p w14:paraId="388B7F5C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shd w:val="clear" w:color="auto" w:fill="D0CECE" w:themeFill="background2" w:themeFillShade="E6"/>
            <w:vAlign w:val="center"/>
          </w:tcPr>
          <w:p w14:paraId="5AA1CC41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0" w:type="dxa"/>
            <w:shd w:val="clear" w:color="auto" w:fill="D0CECE" w:themeFill="background2" w:themeFillShade="E6"/>
            <w:vAlign w:val="center"/>
          </w:tcPr>
          <w:p w14:paraId="0C25BFAB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F36C5BC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134C8322" w14:textId="77777777" w:rsidR="007041B4" w:rsidRPr="009E48E1" w:rsidRDefault="007041B4" w:rsidP="00212DA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53AF8A5" w14:textId="3EA12D28" w:rsidR="007041B4" w:rsidRDefault="007041B4" w:rsidP="007041B4"/>
    <w:p w14:paraId="484E37AA" w14:textId="7BBA5051" w:rsidR="00BA18B0" w:rsidRDefault="00BA18B0" w:rsidP="007041B4"/>
    <w:p w14:paraId="35A83248" w14:textId="109DBB91" w:rsidR="00BA18B0" w:rsidRDefault="00BA18B0" w:rsidP="007041B4"/>
    <w:p w14:paraId="0E316120" w14:textId="1767CBFD" w:rsidR="00BA18B0" w:rsidRDefault="00BA18B0" w:rsidP="007041B4"/>
    <w:p w14:paraId="040967B4" w14:textId="77DC201B" w:rsidR="00BA18B0" w:rsidRDefault="00BA18B0" w:rsidP="007041B4"/>
    <w:p w14:paraId="52C8A318" w14:textId="7625B026" w:rsidR="00BA18B0" w:rsidRDefault="00BA18B0" w:rsidP="007041B4"/>
    <w:p w14:paraId="1EE3993E" w14:textId="1C7AA7AF" w:rsidR="00BA18B0" w:rsidRDefault="00BA18B0" w:rsidP="007041B4"/>
    <w:p w14:paraId="11AFDC2E" w14:textId="6A682ECB" w:rsidR="000D4BCC" w:rsidRDefault="000D4BCC" w:rsidP="00EF62FB">
      <w:pPr>
        <w:tabs>
          <w:tab w:val="left" w:pos="2175"/>
        </w:tabs>
      </w:pPr>
    </w:p>
    <w:p w14:paraId="37250CE5" w14:textId="236C73ED" w:rsidR="000D4BCC" w:rsidRDefault="000D4BCC" w:rsidP="004C47F7"/>
    <w:p w14:paraId="12A8108F" w14:textId="54900009" w:rsidR="000D4BCC" w:rsidRDefault="000D4BCC" w:rsidP="004C47F7"/>
    <w:p w14:paraId="335E3B0D" w14:textId="410C3D23" w:rsidR="000D4BCC" w:rsidRDefault="000D4BCC" w:rsidP="004C47F7"/>
    <w:p w14:paraId="0D923246" w14:textId="3C9F50A4" w:rsidR="000D4BCC" w:rsidRDefault="000D4BCC" w:rsidP="004C47F7"/>
    <w:p w14:paraId="46E579AC" w14:textId="6C798A02" w:rsidR="000D4BCC" w:rsidRDefault="000D4BCC" w:rsidP="004C47F7"/>
    <w:p w14:paraId="0DB0565B" w14:textId="40ED9CA0" w:rsidR="000D4BCC" w:rsidRDefault="000D4BCC" w:rsidP="004C47F7"/>
    <w:p w14:paraId="769E8F79" w14:textId="3BF2FDA2" w:rsidR="000D4BCC" w:rsidRDefault="000D4BCC" w:rsidP="004C47F7"/>
    <w:p w14:paraId="73F9003F" w14:textId="328B6D45" w:rsidR="000D4BCC" w:rsidRDefault="000D4BCC" w:rsidP="004C47F7"/>
    <w:p w14:paraId="2EB1C3C7" w14:textId="4E6BA48B" w:rsidR="00A62217" w:rsidRPr="00D72009" w:rsidRDefault="00A62217" w:rsidP="00A6221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9EBB7A0" w14:textId="77777777" w:rsidR="000D4BCC" w:rsidRPr="004C47F7" w:rsidRDefault="000D4BCC" w:rsidP="004C47F7"/>
    <w:sectPr w:rsidR="000D4BCC" w:rsidRPr="004C4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NzI2NTA2MzM2sjBS0lEKTi0uzszPAykwrQUA5J6p3CwAAAA="/>
  </w:docVars>
  <w:rsids>
    <w:rsidRoot w:val="006B0611"/>
    <w:rsid w:val="000A3826"/>
    <w:rsid w:val="000D4BCC"/>
    <w:rsid w:val="001427CC"/>
    <w:rsid w:val="00191870"/>
    <w:rsid w:val="00377283"/>
    <w:rsid w:val="00393089"/>
    <w:rsid w:val="003E3374"/>
    <w:rsid w:val="004C47F7"/>
    <w:rsid w:val="00557877"/>
    <w:rsid w:val="0057296D"/>
    <w:rsid w:val="0061790B"/>
    <w:rsid w:val="006663DE"/>
    <w:rsid w:val="006B0611"/>
    <w:rsid w:val="007041B4"/>
    <w:rsid w:val="007451FF"/>
    <w:rsid w:val="007A7D04"/>
    <w:rsid w:val="007B2001"/>
    <w:rsid w:val="007C4B89"/>
    <w:rsid w:val="00806429"/>
    <w:rsid w:val="008B5F74"/>
    <w:rsid w:val="00A162A0"/>
    <w:rsid w:val="00A62217"/>
    <w:rsid w:val="00AE26AE"/>
    <w:rsid w:val="00B1737D"/>
    <w:rsid w:val="00B97967"/>
    <w:rsid w:val="00BA18B0"/>
    <w:rsid w:val="00BC6C8F"/>
    <w:rsid w:val="00C202E9"/>
    <w:rsid w:val="00CA37E1"/>
    <w:rsid w:val="00CF6FB7"/>
    <w:rsid w:val="00D1477F"/>
    <w:rsid w:val="00D15AB3"/>
    <w:rsid w:val="00D27EC5"/>
    <w:rsid w:val="00D323F5"/>
    <w:rsid w:val="00D47EEF"/>
    <w:rsid w:val="00D709E9"/>
    <w:rsid w:val="00DA3801"/>
    <w:rsid w:val="00E05CBB"/>
    <w:rsid w:val="00EA436F"/>
    <w:rsid w:val="00EF62FB"/>
    <w:rsid w:val="00F375A7"/>
    <w:rsid w:val="00F4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A2BD8"/>
  <w15:chartTrackingRefBased/>
  <w15:docId w15:val="{E3DF6DF5-5938-470B-8162-898C60A11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1</Words>
  <Characters>816</Characters>
  <Application>Microsoft Office Word</Application>
  <DocSecurity>0</DocSecurity>
  <Lines>405</Lines>
  <Paragraphs>187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Tajbakhsh</dc:creator>
  <cp:keywords/>
  <dc:description/>
  <cp:lastModifiedBy>Zahra Tajbakhsh</cp:lastModifiedBy>
  <cp:revision>32</cp:revision>
  <dcterms:created xsi:type="dcterms:W3CDTF">2022-06-14T09:25:00Z</dcterms:created>
  <dcterms:modified xsi:type="dcterms:W3CDTF">2023-01-23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0316fe3297aec22eae7efdc48abce15a8753746bfd0ad84ff1821b8d197195</vt:lpwstr>
  </property>
</Properties>
</file>